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C2B9D" w14:textId="77777777" w:rsidR="00BC4FE7" w:rsidRDefault="00BC4FE7" w:rsidP="0016782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4FE7">
        <w:rPr>
          <w:rFonts w:ascii="Times New Roman" w:hAnsi="Times New Roman" w:cs="Times New Roman"/>
          <w:b/>
          <w:bCs/>
          <w:sz w:val="24"/>
          <w:szCs w:val="24"/>
        </w:rPr>
        <w:t>Microbiome and breast cancer: A systematic review and meta-analysis</w:t>
      </w:r>
    </w:p>
    <w:p w14:paraId="28AF2091" w14:textId="709E4893" w:rsidR="00167821" w:rsidRDefault="00BC4FE7" w:rsidP="00167821">
      <w:pPr>
        <w:jc w:val="center"/>
        <w:rPr>
          <w:rFonts w:ascii="Times New Roman" w:hAnsi="Times New Roman" w:cs="Times New Roman"/>
          <w:sz w:val="24"/>
          <w:szCs w:val="24"/>
        </w:rPr>
      </w:pPr>
      <w:r w:rsidRPr="00BC4FE7">
        <w:rPr>
          <w:rFonts w:ascii="Times New Roman" w:hAnsi="Times New Roman" w:cs="Times New Roman"/>
          <w:sz w:val="24"/>
          <w:szCs w:val="24"/>
        </w:rPr>
        <w:t>May Soe Thu</w:t>
      </w:r>
      <w:r w:rsidR="00167821" w:rsidRPr="00167821">
        <w:rPr>
          <w:rFonts w:ascii="Times New Roman" w:hAnsi="Times New Roman" w:cs="Times New Roman"/>
          <w:sz w:val="24"/>
          <w:szCs w:val="24"/>
        </w:rPr>
        <w:t xml:space="preserve">, </w:t>
      </w:r>
      <w:r w:rsidRPr="00BC4FE7">
        <w:rPr>
          <w:rFonts w:ascii="Times New Roman" w:hAnsi="Times New Roman" w:cs="Times New Roman"/>
          <w:sz w:val="24"/>
          <w:szCs w:val="24"/>
        </w:rPr>
        <w:t xml:space="preserve">Korn </w:t>
      </w:r>
      <w:proofErr w:type="spellStart"/>
      <w:r w:rsidRPr="00BC4FE7">
        <w:rPr>
          <w:rFonts w:ascii="Times New Roman" w:hAnsi="Times New Roman" w:cs="Times New Roman"/>
          <w:sz w:val="24"/>
          <w:szCs w:val="24"/>
        </w:rPr>
        <w:t>Chotirosniram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C4FE7">
        <w:rPr>
          <w:rFonts w:ascii="Times New Roman" w:hAnsi="Times New Roman" w:cs="Times New Roman"/>
          <w:sz w:val="24"/>
          <w:szCs w:val="24"/>
        </w:rPr>
        <w:t>Tanawin</w:t>
      </w:r>
      <w:proofErr w:type="spellEnd"/>
      <w:r w:rsidRPr="00BC4F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4FE7">
        <w:rPr>
          <w:rFonts w:ascii="Times New Roman" w:hAnsi="Times New Roman" w:cs="Times New Roman"/>
          <w:sz w:val="24"/>
          <w:szCs w:val="24"/>
        </w:rPr>
        <w:t>Nopsop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C4FE7">
        <w:rPr>
          <w:rFonts w:ascii="Times New Roman" w:hAnsi="Times New Roman" w:cs="Times New Roman"/>
          <w:sz w:val="24"/>
          <w:szCs w:val="24"/>
        </w:rPr>
        <w:t>Nattiya Hirankar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67821" w:rsidRPr="00167821">
        <w:rPr>
          <w:rFonts w:ascii="Times New Roman" w:hAnsi="Times New Roman" w:cs="Times New Roman"/>
          <w:sz w:val="24"/>
          <w:szCs w:val="24"/>
        </w:rPr>
        <w:t xml:space="preserve">&amp; Krit </w:t>
      </w:r>
      <w:proofErr w:type="spellStart"/>
      <w:r w:rsidR="00167821" w:rsidRPr="00167821">
        <w:rPr>
          <w:rFonts w:ascii="Times New Roman" w:hAnsi="Times New Roman" w:cs="Times New Roman"/>
          <w:sz w:val="24"/>
          <w:szCs w:val="24"/>
        </w:rPr>
        <w:t>Pongpirul</w:t>
      </w:r>
      <w:proofErr w:type="spellEnd"/>
      <w:r w:rsidR="00167821" w:rsidRPr="00167821">
        <w:rPr>
          <w:rFonts w:ascii="Times New Roman" w:hAnsi="Times New Roman" w:cs="Times New Roman"/>
          <w:sz w:val="24"/>
          <w:szCs w:val="24"/>
        </w:rPr>
        <w:t>*</w:t>
      </w:r>
    </w:p>
    <w:p w14:paraId="35D0666F" w14:textId="3580C916" w:rsidR="00167821" w:rsidRPr="00913BE9" w:rsidRDefault="00167821" w:rsidP="00167821">
      <w:pPr>
        <w:jc w:val="center"/>
        <w:rPr>
          <w:rFonts w:ascii="Times New Roman" w:hAnsi="Times New Roman" w:cs="Times New Roman"/>
          <w:sz w:val="24"/>
          <w:szCs w:val="24"/>
        </w:rPr>
      </w:pPr>
      <w:r w:rsidRPr="00913BE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913BE9">
          <w:rPr>
            <w:rStyle w:val="Hyperlink"/>
            <w:rFonts w:ascii="Times New Roman" w:hAnsi="Times New Roman" w:cs="Times New Roman"/>
            <w:sz w:val="24"/>
            <w:szCs w:val="24"/>
          </w:rPr>
          <w:t>doctorkrit@gmail.com</w:t>
        </w:r>
      </w:hyperlink>
    </w:p>
    <w:p w14:paraId="4CB4986C" w14:textId="77777777" w:rsidR="00142289" w:rsidRDefault="00142289" w:rsidP="001678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484E4" w14:textId="12C28D54" w:rsidR="00177D95" w:rsidRDefault="00167821" w:rsidP="00167821"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Pr="005D0370">
        <w:rPr>
          <w:rFonts w:ascii="Times New Roman" w:hAnsi="Times New Roman" w:cs="Times New Roman"/>
          <w:b/>
          <w:bCs/>
          <w:sz w:val="24"/>
          <w:szCs w:val="24"/>
        </w:rPr>
        <w:t>. Full search strateg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110"/>
        <w:gridCol w:w="7046"/>
        <w:gridCol w:w="1109"/>
      </w:tblGrid>
      <w:tr w:rsidR="00177D95" w:rsidRPr="00BE4640" w14:paraId="570888A2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4B0241" w14:textId="77777777" w:rsidR="00177D95" w:rsidRPr="00BE4640" w:rsidRDefault="00177D95" w:rsidP="001435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 #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2793D" w14:textId="421CEDFA" w:rsidR="00177D95" w:rsidRPr="00BE4640" w:rsidRDefault="00177D95" w:rsidP="00143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</w:t>
            </w:r>
            <w:r w:rsidR="00970ABF" w:rsidRPr="00BE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E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11FC4B" w14:textId="77777777" w:rsidR="00177D95" w:rsidRPr="00BE4640" w:rsidRDefault="00177D95" w:rsidP="0014357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177D95" w:rsidRPr="00970ABF" w14:paraId="6210D666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6EA250" w14:textId="77777777" w:rsidR="00177D95" w:rsidRPr="00970ABF" w:rsidRDefault="00177D95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855D3BF" w14:textId="7087B2C7" w:rsidR="00177D95" w:rsidRPr="00970ABF" w:rsidRDefault="00E73464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Microbiome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90374" w14:textId="20BDB867" w:rsidR="00177D95" w:rsidRPr="00970ABF" w:rsidRDefault="00E73464" w:rsidP="009E7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"microbiota"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 Terms] OR "gastrointestinal microbiome"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 Terms] OR "mycobiome"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 Terms] OR microbiome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microbiota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microbial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microbe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microflora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flora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microorganism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pathobiont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mycobiome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mycobiota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virome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phylotype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enterotype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F65468" w14:textId="2C29E225" w:rsidR="00177D95" w:rsidRPr="00970ABF" w:rsidRDefault="00E73464" w:rsidP="00726EA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3932</w:t>
            </w:r>
          </w:p>
        </w:tc>
      </w:tr>
      <w:tr w:rsidR="00E73464" w:rsidRPr="00970ABF" w14:paraId="37C283F1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FDDEE0" w14:textId="77777777" w:rsidR="00E73464" w:rsidRPr="00970ABF" w:rsidRDefault="00E73464" w:rsidP="00E73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85BFD5C" w14:textId="0F04202D" w:rsidR="00E73464" w:rsidRPr="00970ABF" w:rsidRDefault="00E73464" w:rsidP="00E73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37EED" w14:textId="3234FE8E" w:rsidR="00E73464" w:rsidRPr="00E73464" w:rsidRDefault="00E73464" w:rsidP="00E73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proofErr w:type="gram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 neoplasms"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 Terms] OR (breast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AND (cancer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neoplas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tumor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carcinoma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 OR adenocarcinoma*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])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90F08" w14:textId="149BD17F" w:rsidR="00E73464" w:rsidRPr="00E73464" w:rsidRDefault="00E73464" w:rsidP="00E7346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9035</w:t>
            </w:r>
          </w:p>
        </w:tc>
      </w:tr>
      <w:tr w:rsidR="00E73464" w:rsidRPr="00970ABF" w14:paraId="1A138F4C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4C8CD1" w14:textId="77777777" w:rsidR="00E73464" w:rsidRPr="00970ABF" w:rsidRDefault="00E73464" w:rsidP="00E73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306B7" w14:textId="540B49F2" w:rsidR="00E73464" w:rsidRPr="00E73464" w:rsidRDefault="00E73464" w:rsidP="00E73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E57DAF" w14:textId="0F89525B" w:rsidR="00E73464" w:rsidRPr="00E73464" w:rsidRDefault="00E73464" w:rsidP="00E7346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5</w:t>
            </w:r>
          </w:p>
        </w:tc>
      </w:tr>
      <w:tr w:rsidR="00E73464" w:rsidRPr="00970ABF" w14:paraId="79E26817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6D1F96" w14:textId="77777777" w:rsidR="00E73464" w:rsidRPr="00970ABF" w:rsidRDefault="00E73464" w:rsidP="00E73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1BA8D" w14:textId="218F59E3" w:rsidR="00E73464" w:rsidRPr="00E73464" w:rsidRDefault="00E73464" w:rsidP="00E73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animals[</w:t>
            </w:r>
            <w:proofErr w:type="spellStart"/>
            <w:proofErr w:type="gram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 Terms] NOT humans[</w:t>
            </w:r>
            <w:proofErr w:type="spellStart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73464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3E6CD7" w14:textId="040D57C1" w:rsidR="00E73464" w:rsidRPr="00E73464" w:rsidRDefault="00E73464" w:rsidP="00E7346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05329</w:t>
            </w:r>
          </w:p>
        </w:tc>
      </w:tr>
      <w:tr w:rsidR="00E73464" w:rsidRPr="00970ABF" w14:paraId="0E4134D0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C04173" w14:textId="77777777" w:rsidR="00E73464" w:rsidRPr="00970ABF" w:rsidRDefault="00E73464" w:rsidP="00E73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BC5CC" w14:textId="18E97503" w:rsidR="00E73464" w:rsidRPr="00E73464" w:rsidRDefault="00E73464" w:rsidP="00E73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#3 NOT #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00080A" w14:textId="18CAF0E2" w:rsidR="00E73464" w:rsidRPr="00E73464" w:rsidRDefault="00E73464" w:rsidP="00E7346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6</w:t>
            </w:r>
          </w:p>
        </w:tc>
      </w:tr>
    </w:tbl>
    <w:p w14:paraId="6221E2C8" w14:textId="77777777" w:rsidR="0096261F" w:rsidRDefault="0096261F" w:rsidP="00177D95"/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205"/>
        <w:gridCol w:w="6955"/>
        <w:gridCol w:w="1105"/>
      </w:tblGrid>
      <w:tr w:rsidR="00177D95" w:rsidRPr="00BE4640" w14:paraId="172EE727" w14:textId="77777777" w:rsidTr="008A6966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05EE5E" w14:textId="77777777" w:rsidR="00177D95" w:rsidRPr="00BE4640" w:rsidRDefault="00177D95" w:rsidP="001435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 #</w:t>
            </w:r>
          </w:p>
        </w:tc>
        <w:tc>
          <w:tcPr>
            <w:tcW w:w="6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967294" w14:textId="77777777" w:rsidR="00177D95" w:rsidRPr="00BE4640" w:rsidRDefault="00177D95" w:rsidP="001435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B656DB" w14:textId="77777777" w:rsidR="00177D95" w:rsidRPr="00BE4640" w:rsidRDefault="00177D95" w:rsidP="0014357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8A6966" w:rsidRPr="00970ABF" w14:paraId="42CF8322" w14:textId="77777777" w:rsidTr="008A6966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66839A" w14:textId="77777777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0D3B33D" w14:textId="41B22D52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Microbiome</w:t>
            </w:r>
          </w:p>
        </w:tc>
        <w:tc>
          <w:tcPr>
            <w:tcW w:w="6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01496" w14:textId="518F9B14" w:rsidR="008A6966" w:rsidRPr="008A6966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'microbiome'/exp OR 'microflora'/exp OR 'intestine flora'/exp OR 'mycobiome'/exp OR 'microbiome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microbiota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microbial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microbe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microflora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flora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microorganism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pathobiont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mycobiome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mycobiota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virome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phylotype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enterotype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7287C6" w14:textId="7D5B0F6F" w:rsidR="008A6966" w:rsidRPr="000C5991" w:rsidRDefault="008A6966" w:rsidP="008A696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885</w:t>
            </w:r>
          </w:p>
        </w:tc>
      </w:tr>
      <w:tr w:rsidR="008A6966" w:rsidRPr="00970ABF" w14:paraId="180DD628" w14:textId="77777777" w:rsidTr="008A6966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E67EC7" w14:textId="77777777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E9A6072" w14:textId="648455C2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6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2F28C" w14:textId="3400FC84" w:rsidR="008A6966" w:rsidRPr="008A6966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'breast cancer'/exp OR ('breast</w:t>
            </w:r>
            <w:proofErr w:type="gram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AND ('cancer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neoplas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tumor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carcinoma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'adenocarcinoma*'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CFA585" w14:textId="5F05CA34" w:rsidR="008A6966" w:rsidRPr="000C5991" w:rsidRDefault="008A6966" w:rsidP="008A696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2120</w:t>
            </w:r>
          </w:p>
        </w:tc>
      </w:tr>
      <w:tr w:rsidR="008A6966" w:rsidRPr="00970ABF" w14:paraId="4DC5C4A3" w14:textId="77777777" w:rsidTr="008A6966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DD734D" w14:textId="77777777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D48B4" w14:textId="1C1DC98B" w:rsidR="008A6966" w:rsidRPr="008A6966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FB2BA2" w14:textId="7C1A511F" w:rsidR="008A6966" w:rsidRPr="000C5991" w:rsidRDefault="008A6966" w:rsidP="008A696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47</w:t>
            </w:r>
          </w:p>
        </w:tc>
      </w:tr>
      <w:tr w:rsidR="008A6966" w:rsidRPr="00970ABF" w14:paraId="4AFD8B8E" w14:textId="77777777" w:rsidTr="008A6966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157270" w14:textId="77777777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408A1" w14:textId="5A378B1A" w:rsidR="008A6966" w:rsidRPr="008A6966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[animals]/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NOT [humans]/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5BEF70" w14:textId="7801B0DA" w:rsidR="008A6966" w:rsidRPr="000C5991" w:rsidRDefault="008A6966" w:rsidP="008A696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45936</w:t>
            </w:r>
          </w:p>
        </w:tc>
      </w:tr>
      <w:tr w:rsidR="008A6966" w:rsidRPr="00970ABF" w14:paraId="0FEE399A" w14:textId="77777777" w:rsidTr="008A6966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DFA7C4" w14:textId="77777777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3FA98" w14:textId="0B697D98" w:rsidR="008A6966" w:rsidRPr="008A6966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#3 NOT #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2184BE" w14:textId="561D6B82" w:rsidR="008A6966" w:rsidRPr="000C5991" w:rsidRDefault="008A6966" w:rsidP="008A696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75</w:t>
            </w:r>
          </w:p>
        </w:tc>
      </w:tr>
    </w:tbl>
    <w:p w14:paraId="1E05342C" w14:textId="0ED82FEA" w:rsidR="00541FA3" w:rsidRDefault="00541FA3" w:rsidP="00177D95"/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205"/>
        <w:gridCol w:w="6957"/>
        <w:gridCol w:w="1103"/>
      </w:tblGrid>
      <w:tr w:rsidR="00F15903" w:rsidRPr="00BE4640" w14:paraId="061A2C65" w14:textId="77777777" w:rsidTr="00142289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AF3C93" w14:textId="77777777" w:rsidR="00F15903" w:rsidRPr="00BE4640" w:rsidRDefault="00F15903" w:rsidP="005E4E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 #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39CE9" w14:textId="77777777" w:rsidR="00F15903" w:rsidRPr="00BE4640" w:rsidRDefault="00F15903" w:rsidP="005E4E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975163" w14:textId="77777777" w:rsidR="00F15903" w:rsidRPr="00BE4640" w:rsidRDefault="00F15903" w:rsidP="005E4E2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8A6966" w:rsidRPr="00970ABF" w14:paraId="65CA4454" w14:textId="77777777" w:rsidTr="00142289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25C19C" w14:textId="77777777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8149E1" w14:textId="78D1A2F3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Microbiome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BE5CC" w14:textId="668F142E" w:rsidR="008A6966" w:rsidRPr="008A6966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microbiota] OR [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"gastrointestinal microbiome"] OR [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mycobiome] OR microbiome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microbiota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microbial: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microbe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microflora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flora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microorganism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pathobiont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mycobiome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mycobiota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virome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phylotype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enterotype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ABB1A1" w14:textId="77798067" w:rsidR="008A6966" w:rsidRPr="000C5991" w:rsidRDefault="008A6966" w:rsidP="008A696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075</w:t>
            </w:r>
          </w:p>
        </w:tc>
      </w:tr>
      <w:tr w:rsidR="008A6966" w:rsidRPr="00970ABF" w14:paraId="251F3984" w14:textId="77777777" w:rsidTr="00142289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AC385D" w14:textId="77777777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8FB0634" w14:textId="1EBF5278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46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9B822" w14:textId="2F0C362F" w:rsidR="008A6966" w:rsidRPr="008A6966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"breast neoplasms"] OR (</w:t>
            </w:r>
            <w:proofErr w:type="spellStart"/>
            <w:proofErr w:type="gram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breast:ti</w:t>
            </w:r>
            <w:proofErr w:type="gram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AND (cancer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neoplas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tumor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carcinoma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 xml:space="preserve"> OR adenocarcinoma*:</w:t>
            </w:r>
            <w:proofErr w:type="spellStart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89AF85" w14:textId="1F522F40" w:rsidR="008A6966" w:rsidRPr="000C5991" w:rsidRDefault="008A6966" w:rsidP="008A696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735</w:t>
            </w:r>
          </w:p>
        </w:tc>
      </w:tr>
      <w:tr w:rsidR="008A6966" w:rsidRPr="00970ABF" w14:paraId="258115AE" w14:textId="77777777" w:rsidTr="00142289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EE3945" w14:textId="77777777" w:rsidR="008A6966" w:rsidRPr="00970ABF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7EE60" w14:textId="166931E5" w:rsidR="008A6966" w:rsidRPr="008A6966" w:rsidRDefault="008A6966" w:rsidP="008A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966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09857" w14:textId="4840CBA7" w:rsidR="008A6966" w:rsidRPr="000C5991" w:rsidRDefault="008A6966" w:rsidP="008A696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9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</w:p>
        </w:tc>
      </w:tr>
    </w:tbl>
    <w:p w14:paraId="0534C176" w14:textId="77777777" w:rsidR="00177D95" w:rsidRDefault="00177D95" w:rsidP="00177D95"/>
    <w:sectPr w:rsidR="00177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CB121" w14:textId="77777777" w:rsidR="00615BEA" w:rsidRDefault="00615BEA" w:rsidP="00F15903">
      <w:pPr>
        <w:spacing w:after="0" w:line="240" w:lineRule="auto"/>
      </w:pPr>
      <w:r>
        <w:separator/>
      </w:r>
    </w:p>
  </w:endnote>
  <w:endnote w:type="continuationSeparator" w:id="0">
    <w:p w14:paraId="24465A03" w14:textId="77777777" w:rsidR="00615BEA" w:rsidRDefault="00615BEA" w:rsidP="00F15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3BB55" w14:textId="77777777" w:rsidR="00615BEA" w:rsidRDefault="00615BEA" w:rsidP="00F15903">
      <w:pPr>
        <w:spacing w:after="0" w:line="240" w:lineRule="auto"/>
      </w:pPr>
      <w:r>
        <w:separator/>
      </w:r>
    </w:p>
  </w:footnote>
  <w:footnote w:type="continuationSeparator" w:id="0">
    <w:p w14:paraId="2F2F9797" w14:textId="77777777" w:rsidR="00615BEA" w:rsidRDefault="00615BEA" w:rsidP="00F15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zNDI1MTEysLC0NLZQ0lEKTi0uzszPAykwrAUA0Ho5KCwAAAA="/>
  </w:docVars>
  <w:rsids>
    <w:rsidRoot w:val="0020196F"/>
    <w:rsid w:val="000550DD"/>
    <w:rsid w:val="000B720A"/>
    <w:rsid w:val="000C5991"/>
    <w:rsid w:val="00120BB4"/>
    <w:rsid w:val="001218CD"/>
    <w:rsid w:val="00142289"/>
    <w:rsid w:val="001469C6"/>
    <w:rsid w:val="00166BEF"/>
    <w:rsid w:val="00167821"/>
    <w:rsid w:val="00177D95"/>
    <w:rsid w:val="0020196F"/>
    <w:rsid w:val="00226034"/>
    <w:rsid w:val="003315A8"/>
    <w:rsid w:val="00370C65"/>
    <w:rsid w:val="003B5908"/>
    <w:rsid w:val="00541FA3"/>
    <w:rsid w:val="00615BEA"/>
    <w:rsid w:val="0064481D"/>
    <w:rsid w:val="00720401"/>
    <w:rsid w:val="00726EAD"/>
    <w:rsid w:val="007533FD"/>
    <w:rsid w:val="00885BBB"/>
    <w:rsid w:val="008A6966"/>
    <w:rsid w:val="008D4B06"/>
    <w:rsid w:val="00905F79"/>
    <w:rsid w:val="00906CF7"/>
    <w:rsid w:val="00923B93"/>
    <w:rsid w:val="0096261F"/>
    <w:rsid w:val="00970ABF"/>
    <w:rsid w:val="009A0432"/>
    <w:rsid w:val="009E7699"/>
    <w:rsid w:val="00A237DE"/>
    <w:rsid w:val="00A932CE"/>
    <w:rsid w:val="00B24C87"/>
    <w:rsid w:val="00B25AFD"/>
    <w:rsid w:val="00BC4FE7"/>
    <w:rsid w:val="00BE4640"/>
    <w:rsid w:val="00C20110"/>
    <w:rsid w:val="00CA6113"/>
    <w:rsid w:val="00DA0EBF"/>
    <w:rsid w:val="00E73464"/>
    <w:rsid w:val="00F15903"/>
    <w:rsid w:val="00F30FC2"/>
    <w:rsid w:val="00FB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9430B"/>
  <w15:chartTrackingRefBased/>
  <w15:docId w15:val="{6DC1C45E-1A77-44AE-B2A0-684D56A6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5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903"/>
  </w:style>
  <w:style w:type="paragraph" w:styleId="Footer">
    <w:name w:val="footer"/>
    <w:basedOn w:val="Normal"/>
    <w:link w:val="FooterChar"/>
    <w:uiPriority w:val="99"/>
    <w:unhideWhenUsed/>
    <w:rsid w:val="00F15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903"/>
  </w:style>
  <w:style w:type="character" w:styleId="Hyperlink">
    <w:name w:val="Hyperlink"/>
    <w:basedOn w:val="DefaultParagraphFont"/>
    <w:uiPriority w:val="99"/>
    <w:unhideWhenUsed/>
    <w:rsid w:val="001678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ctorkrit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</dc:creator>
  <cp:keywords/>
  <dc:description/>
  <cp:lastModifiedBy>Soe Thu, May</cp:lastModifiedBy>
  <cp:revision>7</cp:revision>
  <dcterms:created xsi:type="dcterms:W3CDTF">2021-06-21T15:33:00Z</dcterms:created>
  <dcterms:modified xsi:type="dcterms:W3CDTF">2022-04-17T06:39:00Z</dcterms:modified>
</cp:coreProperties>
</file>